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35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8"/>
      </w:tblGrid>
      <w:tr w:rsidR="00806696" w:rsidTr="00CC20A7">
        <w:tc>
          <w:tcPr>
            <w:tcW w:w="8828" w:type="dxa"/>
          </w:tcPr>
          <w:p w:rsidR="00806696" w:rsidRDefault="0097770B" w:rsidP="0080669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1B35D16B">
                  <wp:extent cx="5340350" cy="303593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0350" cy="3035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6696" w:rsidRPr="007707E6" w:rsidTr="00304D4C">
        <w:tc>
          <w:tcPr>
            <w:tcW w:w="8828" w:type="dxa"/>
          </w:tcPr>
          <w:p w:rsidR="00806696" w:rsidRDefault="00806696" w:rsidP="007B0632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3F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</w:t>
            </w:r>
            <w:r w:rsidR="00D73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g</w:t>
            </w:r>
            <w:bookmarkStart w:id="0" w:name="_GoBack"/>
            <w:bookmarkEnd w:id="0"/>
            <w:r w:rsidRPr="00AF3F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7B0632" w:rsidRPr="007B0632">
              <w:rPr>
                <w:lang w:val="en-US"/>
              </w:rPr>
              <w:t xml:space="preserve"> </w:t>
            </w:r>
            <w:r w:rsidR="007B0632" w:rsidRPr="007B06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of extinctions for seven communities with different initial means of NDD strength. We present the percentage of total extinctions oc</w:t>
            </w:r>
            <w:r w:rsidR="00770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d between generations 0-10000 and 10001-20</w:t>
            </w:r>
            <w:r w:rsidR="007B0632" w:rsidRPr="007B06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.  Error bars represent the standard deviation over five repetitions.</w:t>
            </w:r>
          </w:p>
        </w:tc>
      </w:tr>
    </w:tbl>
    <w:p w:rsidR="00806696" w:rsidRDefault="00806696" w:rsidP="00806696">
      <w:pPr>
        <w:pStyle w:val="Title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36780">
        <w:rPr>
          <w:rFonts w:ascii="Times New Roman" w:hAnsi="Times New Roman" w:cs="Times New Roman"/>
          <w:b/>
          <w:sz w:val="28"/>
          <w:szCs w:val="28"/>
        </w:rPr>
        <w:t>Lower within-community variance of negative density dependence increases forest diversity</w:t>
      </w:r>
    </w:p>
    <w:p w:rsidR="00806696" w:rsidRPr="004421E0" w:rsidRDefault="00806696" w:rsidP="00806696">
      <w:pPr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4421E0">
        <w:rPr>
          <w:rFonts w:ascii="Times New Roman" w:hAnsi="Times New Roman" w:cs="Times New Roman"/>
          <w:sz w:val="24"/>
          <w:szCs w:val="24"/>
        </w:rPr>
        <w:t>António Miranda, Luís M. Carvalho, Francisco Dionisio</w:t>
      </w:r>
    </w:p>
    <w:p w:rsidR="00806696" w:rsidRPr="00806696" w:rsidRDefault="00806696" w:rsidP="00806696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806696" w:rsidRPr="00D735FB" w:rsidRDefault="00806696" w:rsidP="00806696"/>
    <w:p w:rsidR="00806696" w:rsidRPr="00D735FB" w:rsidRDefault="00806696" w:rsidP="00806696"/>
    <w:p w:rsidR="00806696" w:rsidRPr="00D735FB" w:rsidRDefault="00806696" w:rsidP="00806696"/>
    <w:p w:rsidR="00806696" w:rsidRPr="00D735FB" w:rsidRDefault="00806696" w:rsidP="00806696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875279" w:rsidRPr="00D735FB" w:rsidRDefault="00875279"/>
    <w:sectPr w:rsidR="00875279" w:rsidRPr="00D735F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F60"/>
    <w:rsid w:val="00304D4C"/>
    <w:rsid w:val="00680043"/>
    <w:rsid w:val="007707E6"/>
    <w:rsid w:val="007B0632"/>
    <w:rsid w:val="00806696"/>
    <w:rsid w:val="00875279"/>
    <w:rsid w:val="0097770B"/>
    <w:rsid w:val="00AF3F60"/>
    <w:rsid w:val="00CC20A7"/>
    <w:rsid w:val="00D735FB"/>
    <w:rsid w:val="00E8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381AF6-5020-4245-920D-08C699FC9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066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0669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ionisio</dc:creator>
  <cp:keywords/>
  <dc:description/>
  <cp:lastModifiedBy>Francisco Dionisio</cp:lastModifiedBy>
  <cp:revision>2</cp:revision>
  <dcterms:created xsi:type="dcterms:W3CDTF">2015-03-21T17:51:00Z</dcterms:created>
  <dcterms:modified xsi:type="dcterms:W3CDTF">2015-03-21T17:51:00Z</dcterms:modified>
</cp:coreProperties>
</file>